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0F97C" w14:textId="77777777" w:rsidR="00896016" w:rsidRPr="0079426A" w:rsidRDefault="00896016" w:rsidP="00A10FF0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</w:p>
    <w:p w14:paraId="2F739373" w14:textId="13559D07" w:rsidR="005A716F" w:rsidRPr="0079426A" w:rsidRDefault="00896016" w:rsidP="00A10F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 xml:space="preserve">Appendix I </w:t>
      </w:r>
      <w:r w:rsidR="005A716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 xml:space="preserve">- List of Questions divided into 5 Categories and </w:t>
      </w:r>
      <w:r w:rsidR="00A10FF0" w:rsidRPr="0079426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Poll Results</w:t>
      </w:r>
    </w:p>
    <w:p w14:paraId="0F618C9F" w14:textId="4B8C9477" w:rsidR="00A10FF0" w:rsidRPr="00A61F4A" w:rsidRDefault="00A10FF0" w:rsidP="00A61F4A">
      <w:pPr>
        <w:pStyle w:val="ListParagraph"/>
        <w:numPr>
          <w:ilvl w:val="0"/>
          <w:numId w:val="67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  <w:t>Demographics</w:t>
      </w:r>
    </w:p>
    <w:p w14:paraId="022F16B7" w14:textId="334F2A77" w:rsidR="00A10FF0" w:rsidRPr="005A716F" w:rsidRDefault="00A10FF0" w:rsidP="00A10FF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How old are you?</w:t>
      </w:r>
    </w:p>
    <w:p w14:paraId="63870CA5" w14:textId="4C3EC340" w:rsidR="00A10FF0" w:rsidRPr="0079426A" w:rsidRDefault="00A10FF0" w:rsidP="00A10FF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&lt;35: 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6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4EFD0F8D" w14:textId="7B7BC1B8" w:rsidR="00A10FF0" w:rsidRPr="0079426A" w:rsidRDefault="00A10FF0" w:rsidP="00A10FF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35–45: 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2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7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5D4A7D7F" w14:textId="4E38BE60" w:rsidR="00A10FF0" w:rsidRPr="0079426A" w:rsidRDefault="00A10FF0" w:rsidP="00A10FF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4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5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–55: 6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2</w:t>
      </w:r>
      <w:r w:rsidR="0079426A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0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331FFCEA" w14:textId="3AF1FFD7" w:rsidR="00A10FF0" w:rsidRPr="0079426A" w:rsidRDefault="0079426A" w:rsidP="00A10FF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&gt;</w:t>
      </w:r>
      <w:r w:rsidR="00A10FF0"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 xml:space="preserve">55: </w:t>
      </w:r>
      <w:r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11</w:t>
      </w:r>
      <w:r w:rsidR="00A10FF0"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% (n=</w:t>
      </w:r>
      <w:r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4</w:t>
      </w:r>
      <w:r w:rsidR="00A10FF0"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)</w:t>
      </w:r>
    </w:p>
    <w:p w14:paraId="5BCDE7C6" w14:textId="47FFCDF2" w:rsidR="00A10FF0" w:rsidRPr="005A716F" w:rsidRDefault="00A10FF0" w:rsidP="00A10FF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Country of origin?</w:t>
      </w:r>
    </w:p>
    <w:p w14:paraId="7F9C0231" w14:textId="0A37D98F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Europe: 56.3% (n=18)   </w:t>
      </w:r>
    </w:p>
    <w:p w14:paraId="44ED205A" w14:textId="5AE94E1D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North America: 28.1% n=9  </w:t>
      </w:r>
    </w:p>
    <w:p w14:paraId="40F2E683" w14:textId="7A8EFF69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South America: 6.3% (n=2), </w:t>
      </w:r>
    </w:p>
    <w:p w14:paraId="7608F999" w14:textId="525DFBBA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sia: 6.3% (n=2) </w:t>
      </w:r>
    </w:p>
    <w:p w14:paraId="4186C8D1" w14:textId="76881692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frica 3.1% (n=1) </w:t>
      </w:r>
    </w:p>
    <w:p w14:paraId="17C35953" w14:textId="436688D3" w:rsidR="005A716F" w:rsidRPr="005A716F" w:rsidRDefault="005A716F" w:rsidP="005A716F">
      <w:pPr>
        <w:pStyle w:val="ListParagraph"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Australia: 0</w:t>
      </w:r>
    </w:p>
    <w:p w14:paraId="512279AE" w14:textId="053476AE" w:rsidR="005A716F" w:rsidRPr="005A716F" w:rsidRDefault="00A10FF0" w:rsidP="005A716F">
      <w:pPr>
        <w:numPr>
          <w:ilvl w:val="0"/>
          <w:numId w:val="5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Country where you practice?</w:t>
      </w:r>
    </w:p>
    <w:p w14:paraId="21F5E161" w14:textId="77777777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Europe: 56.3% (n=18)   </w:t>
      </w:r>
    </w:p>
    <w:p w14:paraId="70D407DF" w14:textId="77777777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North America: 28.1% n=9  </w:t>
      </w:r>
    </w:p>
    <w:p w14:paraId="113EFAB7" w14:textId="77777777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South America: 6.3% (n=2), </w:t>
      </w:r>
    </w:p>
    <w:p w14:paraId="3824E5F8" w14:textId="77777777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sia: 6.3% (n=2) </w:t>
      </w:r>
    </w:p>
    <w:p w14:paraId="7A972A5D" w14:textId="77777777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frica 3.1% (n=1) </w:t>
      </w:r>
    </w:p>
    <w:p w14:paraId="41C0F14D" w14:textId="033D16B3" w:rsidR="005A716F" w:rsidRPr="005A716F" w:rsidRDefault="005A716F" w:rsidP="005A716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Australia: 0</w:t>
      </w:r>
    </w:p>
    <w:p w14:paraId="537BDEB8" w14:textId="65F0F107" w:rsidR="00A10FF0" w:rsidRPr="005A716F" w:rsidRDefault="00A10FF0" w:rsidP="00A10FF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How many ACL reconstructions do you perform per year?</w:t>
      </w:r>
    </w:p>
    <w:p w14:paraId="521C1CB9" w14:textId="05823772" w:rsidR="00A10FF0" w:rsidRPr="0079426A" w:rsidRDefault="00A10FF0" w:rsidP="00A10FF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&lt;50: 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7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5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1B86C3EB" w14:textId="7108D38F" w:rsidR="00A10FF0" w:rsidRPr="0079426A" w:rsidRDefault="00A10FF0" w:rsidP="00A10FF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50–100: 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2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7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1C16D8A1" w14:textId="4662D3C2" w:rsidR="00A10FF0" w:rsidRPr="0079426A" w:rsidRDefault="00A10FF0" w:rsidP="00A10FF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101–150: 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8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% (n=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9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0254B405" w14:textId="6AB952A5" w:rsidR="00A10FF0" w:rsidRPr="0079426A" w:rsidRDefault="0079426A" w:rsidP="00A10FF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&gt;</w:t>
      </w:r>
      <w:r w:rsidR="00A10FF0"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 xml:space="preserve">150: </w:t>
      </w:r>
      <w:r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33%</w:t>
      </w:r>
      <w:r w:rsidR="00A10FF0" w:rsidRPr="0079426A"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 xml:space="preserve">22% </w:t>
      </w:r>
      <w:r>
        <w:rPr>
          <w:rFonts w:ascii="Times New Roman" w:eastAsia="Times New Roman" w:hAnsi="Times New Roman" w:cs="Times New Roman"/>
          <w:color w:val="0E0E0E"/>
          <w:kern w:val="0"/>
          <w:lang w:eastAsia="en-GB"/>
          <w14:ligatures w14:val="none"/>
        </w:rPr>
        <w:t>(n=11)</w:t>
      </w:r>
    </w:p>
    <w:p w14:paraId="1586A00A" w14:textId="007EA3E5" w:rsidR="00A10FF0" w:rsidRPr="005A716F" w:rsidRDefault="00A10FF0" w:rsidP="00A10FF0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is your primary graft choice for ACL reconstruction?</w:t>
      </w:r>
    </w:p>
    <w:p w14:paraId="68B65174" w14:textId="08E17CD4" w:rsidR="00A10FF0" w:rsidRPr="0079426A" w:rsidRDefault="00A10FF0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amstring tendons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HT)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39% (n=12)</w:t>
      </w:r>
    </w:p>
    <w:p w14:paraId="355FBFB4" w14:textId="4C710143" w:rsidR="00A10FF0" w:rsidRPr="0079426A" w:rsidRDefault="0079426A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one-</w:t>
      </w:r>
      <w:r w:rsidR="00A10FF0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atellar tendon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Bone (BTP)</w:t>
      </w:r>
      <w:r w:rsidR="00A10FF0"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0% (n=0)</w:t>
      </w:r>
    </w:p>
    <w:p w14:paraId="354A279F" w14:textId="622F96AA" w:rsidR="00A10FF0" w:rsidRPr="0079426A" w:rsidRDefault="00A10FF0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Quadriceps tendon</w:t>
      </w:r>
      <w:r w:rsid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QT)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61% (n=20)</w:t>
      </w:r>
    </w:p>
    <w:p w14:paraId="78DEC052" w14:textId="77777777" w:rsidR="00A10FF0" w:rsidRPr="0079426A" w:rsidRDefault="00A10FF0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eroneus longus tendon: 0% (n=0)</w:t>
      </w:r>
    </w:p>
    <w:p w14:paraId="14850786" w14:textId="77777777" w:rsidR="00A10FF0" w:rsidRPr="0079426A" w:rsidRDefault="00A10FF0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lograft: 0% (n=0)</w:t>
      </w:r>
    </w:p>
    <w:p w14:paraId="72576024" w14:textId="6454222E" w:rsidR="00A10FF0" w:rsidRDefault="00A10FF0" w:rsidP="00A10FF0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0% (n=0)</w:t>
      </w:r>
    </w:p>
    <w:p w14:paraId="7FE15428" w14:textId="77777777" w:rsidR="005A716F" w:rsidRPr="0079426A" w:rsidRDefault="005A716F" w:rsidP="005A716F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FAE5E4" w14:textId="5E663265" w:rsidR="00A10FF0" w:rsidRPr="005A716F" w:rsidRDefault="00A10FF0" w:rsidP="00A10FF0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lastRenderedPageBreak/>
        <w:t>What surgical technique do you use for ACL reconstruction?</w:t>
      </w:r>
    </w:p>
    <w:p w14:paraId="03521D3F" w14:textId="77777777" w:rsidR="00A10FF0" w:rsidRPr="0079426A" w:rsidRDefault="00A10FF0" w:rsidP="00A10FF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ranstibial: 0% (n=0)</w:t>
      </w:r>
    </w:p>
    <w:p w14:paraId="00389CF5" w14:textId="77777777" w:rsidR="00A10FF0" w:rsidRPr="0079426A" w:rsidRDefault="00A10FF0" w:rsidP="00A10FF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ransportal: 94% (n=30)</w:t>
      </w:r>
    </w:p>
    <w:p w14:paraId="2D78D4D6" w14:textId="52E26973" w:rsidR="00A10FF0" w:rsidRPr="0079426A" w:rsidRDefault="00A10FF0" w:rsidP="00A10FF0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utside-In: 6% (n=2)</w:t>
      </w:r>
    </w:p>
    <w:p w14:paraId="1AA2B8E1" w14:textId="77777777" w:rsidR="005A716F" w:rsidRDefault="005A716F" w:rsidP="00A10F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0AFD799" w14:textId="04B8681B" w:rsidR="00A10FF0" w:rsidRPr="00A61F4A" w:rsidRDefault="00A61F4A" w:rsidP="00A61F4A">
      <w:pPr>
        <w:pStyle w:val="ListParagraph"/>
        <w:numPr>
          <w:ilvl w:val="0"/>
          <w:numId w:val="6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  <w:t xml:space="preserve"> </w:t>
      </w: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val="en-US" w:eastAsia="en-GB"/>
          <w14:ligatures w14:val="none"/>
        </w:rPr>
        <w:t>Indications and Diagnostic Considerations</w:t>
      </w:r>
    </w:p>
    <w:p w14:paraId="3072D126" w14:textId="77777777" w:rsidR="00A61F4A" w:rsidRPr="00A61F4A" w:rsidRDefault="00A61F4A" w:rsidP="00A61F4A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39237F87" w14:textId="7C60437B" w:rsidR="00A10FF0" w:rsidRPr="00806413" w:rsidRDefault="00A10FF0" w:rsidP="00806413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For which procedures do you prefer using the QT autograft?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21E0278D" w14:textId="77777777" w:rsidR="00A10FF0" w:rsidRPr="0079426A" w:rsidRDefault="00A10FF0" w:rsidP="00A10FF0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imary ACL reconstruction: 78% (n=25)</w:t>
      </w:r>
    </w:p>
    <w:p w14:paraId="2F5A06F8" w14:textId="77777777" w:rsidR="00A10FF0" w:rsidRPr="0079426A" w:rsidRDefault="00A10FF0" w:rsidP="00A10FF0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vision ACL reconstruction: 89% (n=28)</w:t>
      </w:r>
    </w:p>
    <w:p w14:paraId="2BCA1B28" w14:textId="77777777" w:rsidR="00A10FF0" w:rsidRPr="0079426A" w:rsidRDefault="00A10FF0" w:rsidP="00A10FF0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ultiligamentous injuries: 72% (n=23)</w:t>
      </w:r>
    </w:p>
    <w:p w14:paraId="772675C3" w14:textId="64EB51F8" w:rsidR="00A10FF0" w:rsidRPr="0079426A" w:rsidRDefault="00A10FF0" w:rsidP="00A10FF0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0% (n=0)</w:t>
      </w:r>
    </w:p>
    <w:p w14:paraId="78DE7BA4" w14:textId="46A2C88B" w:rsidR="00A10FF0" w:rsidRPr="005A716F" w:rsidRDefault="00A10FF0" w:rsidP="00A10FF0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In what percentage of your primary ACL reconstructions do you use the QT autograft?</w:t>
      </w:r>
    </w:p>
    <w:p w14:paraId="0A3A3FB6" w14:textId="77777777" w:rsidR="00A10FF0" w:rsidRPr="0079426A" w:rsidRDefault="00A10FF0" w:rsidP="00A10FF0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0–25%: 17% (n=5)</w:t>
      </w:r>
    </w:p>
    <w:p w14:paraId="77AAE9A1" w14:textId="77777777" w:rsidR="00A10FF0" w:rsidRPr="0079426A" w:rsidRDefault="00A10FF0" w:rsidP="00A10FF0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6–50%: 22% (n=7)</w:t>
      </w:r>
    </w:p>
    <w:p w14:paraId="72D1AE63" w14:textId="77777777" w:rsidR="00A10FF0" w:rsidRPr="0079426A" w:rsidRDefault="00A10FF0" w:rsidP="00A10FF0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51–75%: 28% (n=9)</w:t>
      </w:r>
    </w:p>
    <w:p w14:paraId="5800CDED" w14:textId="1134EEBD" w:rsidR="00A10FF0" w:rsidRPr="0079426A" w:rsidRDefault="00A10FF0" w:rsidP="00A10FF0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76–100%: 33% (n=11)</w:t>
      </w:r>
    </w:p>
    <w:p w14:paraId="4BA49134" w14:textId="20D698F3" w:rsidR="00A10FF0" w:rsidRPr="00806413" w:rsidRDefault="00A10FF0" w:rsidP="00806413">
      <w:pPr>
        <w:pStyle w:val="ListParagraph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Is there a specific patient population you prefer treating with QT-ACL reconstructions?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allowed </w:t>
      </w:r>
    </w:p>
    <w:p w14:paraId="03636810" w14:textId="77777777" w:rsidR="00A10FF0" w:rsidRPr="0079426A" w:rsidRDefault="00A10FF0" w:rsidP="00A10FF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l patients: 39% (n=12)</w:t>
      </w:r>
    </w:p>
    <w:p w14:paraId="179BDE12" w14:textId="77777777" w:rsidR="00A10FF0" w:rsidRPr="0079426A" w:rsidRDefault="00A10FF0" w:rsidP="00A10FF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ctive athletes: 39% (n=12)</w:t>
      </w:r>
    </w:p>
    <w:p w14:paraId="51A30B1D" w14:textId="77777777" w:rsidR="00A10FF0" w:rsidRPr="0079426A" w:rsidRDefault="00A10FF0" w:rsidP="00A10FF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emale football players: 39% (n=12)</w:t>
      </w:r>
    </w:p>
    <w:p w14:paraId="76EE48AD" w14:textId="77777777" w:rsidR="00A10FF0" w:rsidRPr="0079426A" w:rsidRDefault="00A10FF0" w:rsidP="00A10FF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pine skiers: 17% (n=5)</w:t>
      </w:r>
    </w:p>
    <w:p w14:paraId="3F77D552" w14:textId="08A231BE" w:rsidR="00A10FF0" w:rsidRPr="0079426A" w:rsidRDefault="00A10FF0" w:rsidP="00A10FF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11% (n=4)</w:t>
      </w:r>
    </w:p>
    <w:p w14:paraId="66544BB8" w14:textId="38EBC941" w:rsidR="00A10FF0" w:rsidRPr="005A716F" w:rsidRDefault="00A10FF0" w:rsidP="00A10FF0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use QT grafts in skeletally immature patients?</w:t>
      </w:r>
    </w:p>
    <w:p w14:paraId="4AE9C30F" w14:textId="77777777" w:rsidR="00A10FF0" w:rsidRPr="0079426A" w:rsidRDefault="00A10FF0" w:rsidP="00A10FF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ways: 28% (n=9)</w:t>
      </w:r>
    </w:p>
    <w:p w14:paraId="04ED01E6" w14:textId="77777777" w:rsidR="00A10FF0" w:rsidRPr="0079426A" w:rsidRDefault="00A10FF0" w:rsidP="00A10FF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ften: 17% (n=5)</w:t>
      </w:r>
    </w:p>
    <w:p w14:paraId="136E9A2B" w14:textId="77777777" w:rsidR="00A10FF0" w:rsidRPr="0079426A" w:rsidRDefault="00A10FF0" w:rsidP="00A10FF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times: 50% (n=16)</w:t>
      </w:r>
    </w:p>
    <w:p w14:paraId="16935CB3" w14:textId="2D003D03" w:rsidR="00A10FF0" w:rsidRPr="0079426A" w:rsidRDefault="00A10FF0" w:rsidP="00A10FF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6% (n=2)</w:t>
      </w:r>
    </w:p>
    <w:p w14:paraId="5B16BBB6" w14:textId="2628583F" w:rsidR="00806413" w:rsidRPr="00806413" w:rsidRDefault="00A10FF0" w:rsidP="00806413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are in your opinion the main advantages of the QT autograft</w:t>
      </w:r>
      <w:r w:rsidR="00806413"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?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74B103C4" w14:textId="77777777" w:rsidR="00A10FF0" w:rsidRPr="0079426A" w:rsidRDefault="00A10FF0" w:rsidP="00A10FF0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rphological characteristics: 78% (n=25)</w:t>
      </w:r>
    </w:p>
    <w:p w14:paraId="45EA7668" w14:textId="77777777" w:rsidR="00A10FF0" w:rsidRPr="0079426A" w:rsidRDefault="00A10FF0" w:rsidP="00A10FF0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iomechanical properties: 100% (n=32)</w:t>
      </w:r>
    </w:p>
    <w:p w14:paraId="4ECD4587" w14:textId="77777777" w:rsidR="00A10FF0" w:rsidRPr="0079426A" w:rsidRDefault="00A10FF0" w:rsidP="00A10FF0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vailability: 61% (n=20)</w:t>
      </w:r>
    </w:p>
    <w:p w14:paraId="02330803" w14:textId="77777777" w:rsidR="00806413" w:rsidRDefault="00A10FF0" w:rsidP="0080641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% (n=2)</w:t>
      </w:r>
    </w:p>
    <w:p w14:paraId="622A8550" w14:textId="6AE0582F" w:rsidR="00806413" w:rsidRPr="00806413" w:rsidRDefault="00A10FF0" w:rsidP="00806413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lastRenderedPageBreak/>
        <w:t>What demographic factors play an important role in your consideration for using QT autograft</w:t>
      </w:r>
      <w:r w:rsidR="00806413"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?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allowed </w:t>
      </w:r>
    </w:p>
    <w:p w14:paraId="2C5B5B4F" w14:textId="7277349E" w:rsidR="00A10FF0" w:rsidRPr="00806413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0641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ge: 78% (n=25)</w:t>
      </w:r>
    </w:p>
    <w:p w14:paraId="47CABC17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x: 44% (n=14)</w:t>
      </w:r>
    </w:p>
    <w:p w14:paraId="479EA8C1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ight: 17% (n=5)</w:t>
      </w:r>
    </w:p>
    <w:p w14:paraId="2CBCCB42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MI: 22% (n=7)</w:t>
      </w:r>
    </w:p>
    <w:p w14:paraId="61CE5FF7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ofession: 78% (n=25)</w:t>
      </w:r>
    </w:p>
    <w:p w14:paraId="45448163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evel of activity: 89% (n=28)</w:t>
      </w:r>
    </w:p>
    <w:p w14:paraId="70249A10" w14:textId="77777777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icotine abuse: 6% (n=2)</w:t>
      </w:r>
    </w:p>
    <w:p w14:paraId="30DC6757" w14:textId="097C6EA2" w:rsidR="00A10FF0" w:rsidRPr="0079426A" w:rsidRDefault="00A10FF0" w:rsidP="00A10FF0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% (n=2)</w:t>
      </w:r>
    </w:p>
    <w:p w14:paraId="370D7715" w14:textId="013A8751" w:rsidR="00A10FF0" w:rsidRPr="00806413" w:rsidRDefault="00A10FF0" w:rsidP="0080641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clinical/radiographic factors play an important role in your consideration for QT use?</w:t>
      </w:r>
      <w:r w:rsid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1A9E2A5C" w14:textId="77777777" w:rsidR="00A10FF0" w:rsidRPr="0079426A" w:rsidRDefault="00A10FF0" w:rsidP="00A10FF0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eg axis (valgus/varus): 33% (n=11)</w:t>
      </w:r>
    </w:p>
    <w:p w14:paraId="40CBDB12" w14:textId="77777777" w:rsidR="00A10FF0" w:rsidRPr="0079426A" w:rsidRDefault="00A10FF0" w:rsidP="00A10FF0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ibial slope: 39% (n=12)</w:t>
      </w:r>
    </w:p>
    <w:p w14:paraId="67A01E99" w14:textId="77777777" w:rsidR="00A10FF0" w:rsidRPr="0079426A" w:rsidRDefault="00A10FF0" w:rsidP="00A10FF0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ynamic/functional valgus: 39% (n=12)</w:t>
      </w:r>
    </w:p>
    <w:p w14:paraId="04C2C45A" w14:textId="77777777" w:rsidR="00A10FF0" w:rsidRPr="0079426A" w:rsidRDefault="00A10FF0" w:rsidP="00A10FF0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ensor apparatus strength: 44% (n=14)</w:t>
      </w:r>
    </w:p>
    <w:p w14:paraId="1C760537" w14:textId="5BC9A66F" w:rsidR="00A10FF0" w:rsidRPr="0079426A" w:rsidRDefault="00A10FF0" w:rsidP="00A10FF0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17% (n=5)</w:t>
      </w:r>
    </w:p>
    <w:p w14:paraId="46CBC6C8" w14:textId="0C7081C4" w:rsidR="00A10FF0" w:rsidRPr="0079426A" w:rsidRDefault="00A10FF0" w:rsidP="00A10FF0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A716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are the main (absolute or relative) contraindications for QT autograft?</w:t>
      </w:r>
      <w:r w:rsid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806413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8064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1295CB70" w14:textId="77777777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evious quadriceps tendon injuries or repairs: 94% (n=30)</w:t>
      </w:r>
    </w:p>
    <w:p w14:paraId="17AA46EE" w14:textId="77777777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vere quadriceps atrophy or neuromuscular dysfunction: 89% (n=28)</w:t>
      </w:r>
    </w:p>
    <w:p w14:paraId="7A6FD79F" w14:textId="77777777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ensive scarring or poor tissue quality: 67% (n=21)</w:t>
      </w:r>
    </w:p>
    <w:p w14:paraId="2FAFF3B0" w14:textId="77777777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etabolic diseases: 22% (n=7)</w:t>
      </w:r>
    </w:p>
    <w:p w14:paraId="0C246342" w14:textId="77777777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enetic diseases: 11% (n=4)</w:t>
      </w:r>
    </w:p>
    <w:p w14:paraId="10AA9B34" w14:textId="519F10E4" w:rsidR="00A10FF0" w:rsidRPr="0079426A" w:rsidRDefault="00A10FF0" w:rsidP="00A10FF0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% (n=2)</w:t>
      </w:r>
    </w:p>
    <w:p w14:paraId="2DFD03E9" w14:textId="09338061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measure QT thickness preoperatively using MRI or ultrasound?</w:t>
      </w:r>
    </w:p>
    <w:p w14:paraId="5E8BC53A" w14:textId="77777777" w:rsidR="00A10FF0" w:rsidRPr="0079426A" w:rsidRDefault="00A10FF0" w:rsidP="00A10FF0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ways: 28% (n=9)</w:t>
      </w:r>
    </w:p>
    <w:p w14:paraId="331A3C21" w14:textId="77777777" w:rsidR="00A10FF0" w:rsidRPr="0079426A" w:rsidRDefault="00A10FF0" w:rsidP="00A10FF0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ften: 6% (n=2)</w:t>
      </w:r>
    </w:p>
    <w:p w14:paraId="108193B6" w14:textId="77777777" w:rsidR="00A10FF0" w:rsidRPr="0079426A" w:rsidRDefault="00A10FF0" w:rsidP="00A10FF0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times: 39% (n=12)</w:t>
      </w:r>
    </w:p>
    <w:p w14:paraId="24A9EB74" w14:textId="77777777" w:rsidR="002278A4" w:rsidRDefault="00A10FF0" w:rsidP="002278A4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28% (n=9)</w:t>
      </w:r>
    </w:p>
    <w:p w14:paraId="1629497C" w14:textId="73D4C8FE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If you assess QT thickness, which measurement do you consider most critical?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48F4D46A" w14:textId="77777777" w:rsidR="00A10FF0" w:rsidRPr="0079426A" w:rsidRDefault="00A10FF0" w:rsidP="00A10FF0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hickness 3 cm proximal to patella: 39% (n=12)</w:t>
      </w:r>
    </w:p>
    <w:p w14:paraId="7385D373" w14:textId="77777777" w:rsidR="00A10FF0" w:rsidRPr="0079426A" w:rsidRDefault="00A10FF0" w:rsidP="00A10FF0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ross-sectional area: 44% (n=14)</w:t>
      </w:r>
    </w:p>
    <w:p w14:paraId="700DE706" w14:textId="77777777" w:rsidR="00A10FF0" w:rsidRPr="0079426A" w:rsidRDefault="00A10FF0" w:rsidP="00A10FF0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endon length: 28% (n=9)</w:t>
      </w:r>
    </w:p>
    <w:p w14:paraId="7375AA3D" w14:textId="2F261884" w:rsidR="00FC6852" w:rsidRDefault="00A10FF0" w:rsidP="00A10FF0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22% (n=7)</w:t>
      </w:r>
    </w:p>
    <w:p w14:paraId="32148EA3" w14:textId="77777777" w:rsidR="002278A4" w:rsidRDefault="002278A4" w:rsidP="002278A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3A1DF9" w14:textId="77777777" w:rsidR="002278A4" w:rsidRDefault="002278A4" w:rsidP="002278A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745382E" w14:textId="68F76C84" w:rsidR="005A716F" w:rsidRPr="002278A4" w:rsidRDefault="00A61F4A" w:rsidP="00A61F4A">
      <w:pPr>
        <w:pStyle w:val="ListParagraph"/>
        <w:numPr>
          <w:ilvl w:val="0"/>
          <w:numId w:val="6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val="en-US" w:eastAsia="en-GB"/>
          <w14:ligatures w14:val="none"/>
        </w:rPr>
        <w:lastRenderedPageBreak/>
        <w:t>Surgical Technique</w:t>
      </w:r>
    </w:p>
    <w:p w14:paraId="1C3C9845" w14:textId="77777777" w:rsidR="002278A4" w:rsidRPr="00A61F4A" w:rsidRDefault="002278A4" w:rsidP="002278A4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</w:p>
    <w:p w14:paraId="6E5DC2A2" w14:textId="0E006AF8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is your preferred skin incision orientation for QT harvesting?</w:t>
      </w:r>
    </w:p>
    <w:p w14:paraId="1E00AFE6" w14:textId="77777777" w:rsidR="00A10FF0" w:rsidRPr="0079426A" w:rsidRDefault="00A10FF0" w:rsidP="00A10FF0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rtical: 67% (n=21)</w:t>
      </w:r>
    </w:p>
    <w:p w14:paraId="1B68C560" w14:textId="77777777" w:rsidR="00A10FF0" w:rsidRPr="0079426A" w:rsidRDefault="00A10FF0" w:rsidP="00A10FF0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rizontal: 33% (n=11)</w:t>
      </w:r>
    </w:p>
    <w:p w14:paraId="1D68BDE8" w14:textId="77777777" w:rsidR="00A10FF0" w:rsidRPr="0079426A" w:rsidRDefault="00A10FF0" w:rsidP="00A10FF0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blique: 0% (n=0)</w:t>
      </w:r>
    </w:p>
    <w:p w14:paraId="777DE5A0" w14:textId="12829108" w:rsidR="00A10FF0" w:rsidRPr="0079426A" w:rsidRDefault="00A10FF0" w:rsidP="00A10FF0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 preference: 0% (n=0)</w:t>
      </w:r>
    </w:p>
    <w:p w14:paraId="11775F52" w14:textId="6DB891ED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use harvesting instruments or free-hand scalpel technique?</w:t>
      </w:r>
    </w:p>
    <w:p w14:paraId="2B908609" w14:textId="77777777" w:rsidR="00A10FF0" w:rsidRPr="0079426A" w:rsidRDefault="00A10FF0" w:rsidP="00A10FF0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arvesting instruments: 44% (n=14)</w:t>
      </w:r>
    </w:p>
    <w:p w14:paraId="6AE54FD8" w14:textId="2FBB30D6" w:rsidR="00A10FF0" w:rsidRPr="0079426A" w:rsidRDefault="00A10FF0" w:rsidP="00A10FF0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ree hand: 56% (n=18)</w:t>
      </w:r>
    </w:p>
    <w:p w14:paraId="5DC929B3" w14:textId="6BFE2F51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harvest the periosteal flap?</w:t>
      </w:r>
    </w:p>
    <w:p w14:paraId="0951A3B4" w14:textId="77777777" w:rsidR="00A10FF0" w:rsidRPr="0079426A" w:rsidRDefault="00A10FF0" w:rsidP="00A10FF0">
      <w:pPr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ways: 28% (n=9)</w:t>
      </w:r>
    </w:p>
    <w:p w14:paraId="1C01E48B" w14:textId="77777777" w:rsidR="00A10FF0" w:rsidRPr="0079426A" w:rsidRDefault="00A10FF0" w:rsidP="00A10FF0">
      <w:pPr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ften: 28% (n=9)</w:t>
      </w:r>
    </w:p>
    <w:p w14:paraId="0FA96C29" w14:textId="77777777" w:rsidR="00A10FF0" w:rsidRPr="0079426A" w:rsidRDefault="00A10FF0" w:rsidP="00A10FF0">
      <w:pPr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times: 22% (n=7)</w:t>
      </w:r>
    </w:p>
    <w:p w14:paraId="31E4F0C3" w14:textId="6ECF09E0" w:rsidR="00A10FF0" w:rsidRPr="0079426A" w:rsidRDefault="00A10FF0" w:rsidP="00A10FF0">
      <w:pPr>
        <w:numPr>
          <w:ilvl w:val="0"/>
          <w:numId w:val="4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22% (n=7)</w:t>
      </w:r>
    </w:p>
    <w:p w14:paraId="78F22B8E" w14:textId="7B229730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suture the tendon defect after harvesting?</w:t>
      </w:r>
    </w:p>
    <w:p w14:paraId="7D7DD434" w14:textId="77777777" w:rsidR="00A10FF0" w:rsidRPr="0079426A" w:rsidRDefault="00A10FF0" w:rsidP="00A10FF0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ways: 94% (n=30)</w:t>
      </w:r>
    </w:p>
    <w:p w14:paraId="5F42C533" w14:textId="77777777" w:rsidR="00A10FF0" w:rsidRPr="0079426A" w:rsidRDefault="00A10FF0" w:rsidP="00A10FF0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ften: 0% (n=0)</w:t>
      </w:r>
    </w:p>
    <w:p w14:paraId="1F942E8A" w14:textId="77777777" w:rsidR="00A10FF0" w:rsidRPr="0079426A" w:rsidRDefault="00A10FF0" w:rsidP="00A10FF0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times: 0% (n=0)</w:t>
      </w:r>
    </w:p>
    <w:p w14:paraId="6FFB1631" w14:textId="62D431E3" w:rsidR="00A10FF0" w:rsidRPr="0079426A" w:rsidRDefault="00A10FF0" w:rsidP="00A10FF0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6% (n=2)</w:t>
      </w:r>
    </w:p>
    <w:p w14:paraId="2A81A5F2" w14:textId="6743F9DF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harvest the QT with a bone block?</w:t>
      </w:r>
    </w:p>
    <w:p w14:paraId="4AC7F01B" w14:textId="77777777" w:rsidR="00A10FF0" w:rsidRPr="0079426A" w:rsidRDefault="00A10FF0" w:rsidP="00A10FF0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ways: 11% (n=4)</w:t>
      </w:r>
    </w:p>
    <w:p w14:paraId="735328AD" w14:textId="77777777" w:rsidR="00A10FF0" w:rsidRPr="0079426A" w:rsidRDefault="00A10FF0" w:rsidP="00A10FF0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ften: 22% (n=7)</w:t>
      </w:r>
    </w:p>
    <w:p w14:paraId="584C7220" w14:textId="77777777" w:rsidR="00A10FF0" w:rsidRPr="0079426A" w:rsidRDefault="00A10FF0" w:rsidP="00A10FF0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times: 33% (n=11)</w:t>
      </w:r>
    </w:p>
    <w:p w14:paraId="653FEB58" w14:textId="7E595829" w:rsidR="00A10FF0" w:rsidRPr="0079426A" w:rsidRDefault="00A10FF0" w:rsidP="00A10FF0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33% (n=11)</w:t>
      </w:r>
    </w:p>
    <w:p w14:paraId="577749EB" w14:textId="018E5B90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ich femoral fixation method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s</w:t>
      </w: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 do you primarily use for QT grafts?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 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*</w:t>
      </w:r>
      <w:r w:rsidR="009801E0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9801E0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165BACB1" w14:textId="77777777" w:rsidR="00A10FF0" w:rsidRPr="0079426A" w:rsidRDefault="00A10FF0" w:rsidP="00A10FF0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nterference screw: 17% (n=5)</w:t>
      </w:r>
    </w:p>
    <w:p w14:paraId="55FCC07E" w14:textId="77777777" w:rsidR="00A10FF0" w:rsidRPr="0079426A" w:rsidRDefault="00A10FF0" w:rsidP="00A10FF0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djustable button: 61% (n=20)</w:t>
      </w:r>
    </w:p>
    <w:p w14:paraId="5C717278" w14:textId="77777777" w:rsidR="00A10FF0" w:rsidRPr="0079426A" w:rsidRDefault="00A10FF0" w:rsidP="00A10FF0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xed button: 39% (n=12)</w:t>
      </w:r>
    </w:p>
    <w:p w14:paraId="0741577D" w14:textId="77777777" w:rsidR="00A10FF0" w:rsidRPr="0079426A" w:rsidRDefault="00A10FF0" w:rsidP="00A10FF0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ybrid fixation: 0% (n=0)</w:t>
      </w:r>
    </w:p>
    <w:p w14:paraId="790014ED" w14:textId="6828DD62" w:rsidR="00A10FF0" w:rsidRDefault="00A10FF0" w:rsidP="00A10FF0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% (n=2)</w:t>
      </w:r>
    </w:p>
    <w:p w14:paraId="2D70D0CC" w14:textId="77777777" w:rsidR="00A61F4A" w:rsidRDefault="00A61F4A" w:rsidP="00A61F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BF3634D" w14:textId="77777777" w:rsidR="002278A4" w:rsidRDefault="002278A4" w:rsidP="00A61F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3D22DBC" w14:textId="77777777" w:rsidR="002278A4" w:rsidRPr="0079426A" w:rsidRDefault="002278A4" w:rsidP="00A61F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A2CCED8" w14:textId="25C1EF62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lastRenderedPageBreak/>
        <w:t>Which tibial fixation method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s</w:t>
      </w: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 do you primarily use for QT grafts?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9801E0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9801E0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9801E0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1407F79C" w14:textId="77777777" w:rsidR="00A10FF0" w:rsidRPr="0079426A" w:rsidRDefault="00A10FF0" w:rsidP="00A10FF0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nterference screw: 72% (n=23)</w:t>
      </w:r>
    </w:p>
    <w:p w14:paraId="10B2C58F" w14:textId="77777777" w:rsidR="00A10FF0" w:rsidRPr="0079426A" w:rsidRDefault="00A10FF0" w:rsidP="00A10FF0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djustable button: 22% (n=7)</w:t>
      </w:r>
    </w:p>
    <w:p w14:paraId="3551C708" w14:textId="77777777" w:rsidR="00A10FF0" w:rsidRPr="0079426A" w:rsidRDefault="00A10FF0" w:rsidP="00A10FF0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xed button: 6% (n=2)</w:t>
      </w:r>
    </w:p>
    <w:p w14:paraId="1D4D4DB5" w14:textId="77777777" w:rsidR="00A10FF0" w:rsidRPr="0079426A" w:rsidRDefault="00A10FF0" w:rsidP="00A10FF0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ybrid fixation: 28% (n=9)</w:t>
      </w:r>
    </w:p>
    <w:p w14:paraId="6AFC077D" w14:textId="3E05AA86" w:rsidR="00A10FF0" w:rsidRPr="0079426A" w:rsidRDefault="00A10FF0" w:rsidP="00A10FF0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% (n=2)</w:t>
      </w:r>
    </w:p>
    <w:p w14:paraId="71F60F2F" w14:textId="44F70A9C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In what percentage of your primary ACL-R do you perform an extra-articular lateral procedure (LEAP)</w:t>
      </w:r>
      <w:r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?</w:t>
      </w:r>
    </w:p>
    <w:p w14:paraId="07B16F5F" w14:textId="77777777" w:rsidR="00A10FF0" w:rsidRPr="0079426A" w:rsidRDefault="00A10FF0" w:rsidP="00A10FF0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0–25%: 33% (n=11)</w:t>
      </w:r>
    </w:p>
    <w:p w14:paraId="3D0A3533" w14:textId="77777777" w:rsidR="00A10FF0" w:rsidRPr="0079426A" w:rsidRDefault="00A10FF0" w:rsidP="00A10FF0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26–50%: 50% (n=16)</w:t>
      </w:r>
    </w:p>
    <w:p w14:paraId="4BA7CD61" w14:textId="77777777" w:rsidR="00A10FF0" w:rsidRPr="0079426A" w:rsidRDefault="00A10FF0" w:rsidP="00A10FF0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51–75%: 11% (n=4)</w:t>
      </w:r>
    </w:p>
    <w:p w14:paraId="3F638D3C" w14:textId="2AA241E5" w:rsidR="00A10FF0" w:rsidRDefault="00A10FF0" w:rsidP="00A10FF0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76–100%: 6% (n=</w:t>
      </w:r>
      <w:r w:rsidR="0080641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</w:t>
      </w: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</w:p>
    <w:p w14:paraId="3A73E06E" w14:textId="77777777" w:rsidR="00A61F4A" w:rsidRPr="00A61F4A" w:rsidRDefault="00A61F4A" w:rsidP="00A61F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A08AFE" w14:textId="2BBD2505" w:rsidR="00A10FF0" w:rsidRDefault="00A10FF0" w:rsidP="00A61F4A">
      <w:pPr>
        <w:pStyle w:val="ListParagraph"/>
        <w:numPr>
          <w:ilvl w:val="0"/>
          <w:numId w:val="6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  <w:t xml:space="preserve">Rehabilitation and postoperative </w:t>
      </w:r>
      <w:r w:rsid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  <w:t xml:space="preserve">management </w:t>
      </w:r>
    </w:p>
    <w:p w14:paraId="3DB0FD34" w14:textId="77777777" w:rsidR="002278A4" w:rsidRPr="00A61F4A" w:rsidRDefault="002278A4" w:rsidP="002278A4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</w:p>
    <w:p w14:paraId="2483AE72" w14:textId="61EBBA77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Do you modify your rehabilitation protocol when using QT grafts compared to other grafts?</w:t>
      </w:r>
    </w:p>
    <w:p w14:paraId="6AC80688" w14:textId="77777777" w:rsidR="00A10FF0" w:rsidRPr="0079426A" w:rsidRDefault="00A10FF0" w:rsidP="00A10FF0">
      <w:pPr>
        <w:numPr>
          <w:ilvl w:val="0"/>
          <w:numId w:val="5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: 33% (n=11)</w:t>
      </w:r>
    </w:p>
    <w:p w14:paraId="643432BC" w14:textId="0D255113" w:rsidR="00A10FF0" w:rsidRPr="0079426A" w:rsidRDefault="00A10FF0" w:rsidP="00A10FF0">
      <w:pPr>
        <w:numPr>
          <w:ilvl w:val="0"/>
          <w:numId w:val="5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: 67% (n=21)</w:t>
      </w:r>
    </w:p>
    <w:p w14:paraId="17BEF27B" w14:textId="43DBDCA3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If yes, what modifications do you implement</w:t>
      </w:r>
      <w:r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?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1369068B" w14:textId="77777777" w:rsidR="00A10FF0" w:rsidRPr="0079426A" w:rsidRDefault="00A10FF0" w:rsidP="00A10FF0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tered weight-bearing: 0% (n=0)</w:t>
      </w:r>
    </w:p>
    <w:p w14:paraId="3F2CBC44" w14:textId="77777777" w:rsidR="00A10FF0" w:rsidRPr="0079426A" w:rsidRDefault="00A10FF0" w:rsidP="00A10FF0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dified ROM: 33% (n=11)</w:t>
      </w:r>
    </w:p>
    <w:p w14:paraId="323F5844" w14:textId="77777777" w:rsidR="00A10FF0" w:rsidRPr="0079426A" w:rsidRDefault="00A10FF0" w:rsidP="00A10FF0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ended immobilization: 11% (n=4)</w:t>
      </w:r>
    </w:p>
    <w:p w14:paraId="3D7CA27F" w14:textId="5691764E" w:rsidR="00A10FF0" w:rsidRDefault="00A10FF0" w:rsidP="00A10FF0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67% (n=21)</w:t>
      </w:r>
    </w:p>
    <w:p w14:paraId="602422BF" w14:textId="77777777" w:rsidR="00A61F4A" w:rsidRDefault="00A61F4A" w:rsidP="00A61F4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5F825F1" w14:textId="2A57FA1E" w:rsidR="00A61F4A" w:rsidRPr="002278A4" w:rsidRDefault="00A61F4A" w:rsidP="00A61F4A">
      <w:pPr>
        <w:pStyle w:val="ListParagraph"/>
        <w:numPr>
          <w:ilvl w:val="0"/>
          <w:numId w:val="6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  <w:r w:rsidRPr="00A61F4A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val="en-US" w:eastAsia="en-GB"/>
          <w14:ligatures w14:val="none"/>
        </w:rPr>
        <w:t>Complications and Limitations</w:t>
      </w:r>
    </w:p>
    <w:p w14:paraId="2339C960" w14:textId="77777777" w:rsidR="002278A4" w:rsidRPr="00A61F4A" w:rsidRDefault="002278A4" w:rsidP="002278A4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GB"/>
          <w14:ligatures w14:val="none"/>
        </w:rPr>
      </w:pPr>
    </w:p>
    <w:p w14:paraId="592F3CAA" w14:textId="16CAAA83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What complications have you observed with QT grafts</w:t>
      </w:r>
      <w:r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?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04372A8A" w14:textId="77777777" w:rsidR="00A10FF0" w:rsidRPr="0079426A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or site morbidity: 44% (n=14)</w:t>
      </w:r>
    </w:p>
    <w:p w14:paraId="5367AF5F" w14:textId="77777777" w:rsidR="00A10FF0" w:rsidRPr="0079426A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ensor lag: 61% (n=20)</w:t>
      </w:r>
    </w:p>
    <w:p w14:paraId="4BBFB50A" w14:textId="77777777" w:rsidR="00A10FF0" w:rsidRPr="0079426A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Quadriceps weakness: 89% (n=28)</w:t>
      </w:r>
    </w:p>
    <w:p w14:paraId="14911F32" w14:textId="77777777" w:rsidR="00A10FF0" w:rsidRPr="0079426A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raft failure: 22% (n=7)</w:t>
      </w:r>
    </w:p>
    <w:p w14:paraId="1E667D7C" w14:textId="77777777" w:rsidR="00A10FF0" w:rsidRPr="0079426A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nfection: 11% (n=4)</w:t>
      </w:r>
    </w:p>
    <w:p w14:paraId="673404BC" w14:textId="738668BF" w:rsidR="00A10FF0" w:rsidRDefault="00A10FF0" w:rsidP="00A10FF0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: 0% (n=0)</w:t>
      </w:r>
    </w:p>
    <w:p w14:paraId="23521AB5" w14:textId="77777777" w:rsidR="005A716F" w:rsidRPr="0079426A" w:rsidRDefault="005A716F" w:rsidP="005A71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F8ACA20" w14:textId="13D70C0E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lastRenderedPageBreak/>
        <w:t>What are your primary concerns with QT grafts</w:t>
      </w:r>
      <w:r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?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*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ote: multiple answers</w:t>
      </w:r>
      <w:r w:rsidR="00806413" w:rsidRPr="002278A4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806413" w:rsidRPr="002278A4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allowed</w:t>
      </w:r>
    </w:p>
    <w:p w14:paraId="0A7937CC" w14:textId="77777777" w:rsidR="00A10FF0" w:rsidRPr="0079426A" w:rsidRDefault="00A10FF0" w:rsidP="00A10FF0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or site morbidity: 39% (n=12)</w:t>
      </w:r>
    </w:p>
    <w:p w14:paraId="675E3E7C" w14:textId="77777777" w:rsidR="00A10FF0" w:rsidRPr="0079426A" w:rsidRDefault="00A10FF0" w:rsidP="00A10FF0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echnical difficulty: 28% (n=9)</w:t>
      </w:r>
    </w:p>
    <w:p w14:paraId="25900FC9" w14:textId="77777777" w:rsidR="00A10FF0" w:rsidRPr="0079426A" w:rsidRDefault="00A10FF0" w:rsidP="00A10FF0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mited graft size: 11% (n=4)</w:t>
      </w:r>
    </w:p>
    <w:p w14:paraId="38BF57BF" w14:textId="1318E931" w:rsidR="00A71655" w:rsidRPr="00A61F4A" w:rsidRDefault="00A10FF0" w:rsidP="00A61F4A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habilitation challenges: 61% (n=20)</w:t>
      </w:r>
    </w:p>
    <w:p w14:paraId="57D0967E" w14:textId="685923A1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Have you experienced QT rupture after harvest?</w:t>
      </w:r>
    </w:p>
    <w:p w14:paraId="2AABD1B0" w14:textId="5D194B35" w:rsidR="00A61F4A" w:rsidRPr="00A61F4A" w:rsidRDefault="00A10FF0" w:rsidP="00A61F4A">
      <w:pPr>
        <w:numPr>
          <w:ilvl w:val="0"/>
          <w:numId w:val="6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: 11% (n=4)</w:t>
      </w:r>
    </w:p>
    <w:p w14:paraId="6ACCD06B" w14:textId="1DCE2733" w:rsidR="00A10FF0" w:rsidRPr="00F76DA0" w:rsidRDefault="00A10FF0" w:rsidP="00A10FF0">
      <w:pPr>
        <w:numPr>
          <w:ilvl w:val="0"/>
          <w:numId w:val="6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89% (n=28)</w:t>
      </w:r>
    </w:p>
    <w:p w14:paraId="030C6E31" w14:textId="6C562C03" w:rsidR="00A10FF0" w:rsidRPr="002278A4" w:rsidRDefault="00A10FF0" w:rsidP="002278A4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2278A4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Have you encountered a QT graft that was too short or narrow for ACL use?</w:t>
      </w:r>
    </w:p>
    <w:p w14:paraId="0EEC0626" w14:textId="77777777" w:rsidR="00A10FF0" w:rsidRPr="0079426A" w:rsidRDefault="00A10FF0" w:rsidP="00A10FF0">
      <w:pPr>
        <w:numPr>
          <w:ilvl w:val="0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: 33% (n=11)</w:t>
      </w:r>
    </w:p>
    <w:p w14:paraId="0FB4AA10" w14:textId="77777777" w:rsidR="00A10FF0" w:rsidRPr="0079426A" w:rsidRDefault="00A10FF0" w:rsidP="00A10FF0">
      <w:pPr>
        <w:numPr>
          <w:ilvl w:val="0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9426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ver: 67% (n=21)</w:t>
      </w:r>
    </w:p>
    <w:p w14:paraId="20ECF285" w14:textId="77777777" w:rsidR="00A10FF0" w:rsidRPr="0079426A" w:rsidRDefault="00A10FF0" w:rsidP="00A10F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8977FD8" w14:textId="77777777" w:rsidR="0025670B" w:rsidRPr="0079426A" w:rsidRDefault="0025670B">
      <w:pPr>
        <w:rPr>
          <w:rFonts w:ascii="Times New Roman" w:hAnsi="Times New Roman" w:cs="Times New Roman"/>
        </w:rPr>
      </w:pPr>
    </w:p>
    <w:sectPr w:rsidR="0025670B" w:rsidRPr="00794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A5B33"/>
    <w:multiLevelType w:val="hybridMultilevel"/>
    <w:tmpl w:val="BB7AAD18"/>
    <w:lvl w:ilvl="0" w:tplc="2EB89F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729BA"/>
    <w:multiLevelType w:val="hybridMultilevel"/>
    <w:tmpl w:val="F0B4F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16466"/>
    <w:multiLevelType w:val="multilevel"/>
    <w:tmpl w:val="E9E0D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A62F49"/>
    <w:multiLevelType w:val="multilevel"/>
    <w:tmpl w:val="882C6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4502EE"/>
    <w:multiLevelType w:val="multilevel"/>
    <w:tmpl w:val="2D88297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FE6A2A"/>
    <w:multiLevelType w:val="multilevel"/>
    <w:tmpl w:val="46B87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422124"/>
    <w:multiLevelType w:val="multilevel"/>
    <w:tmpl w:val="3FBC981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BB075F"/>
    <w:multiLevelType w:val="multilevel"/>
    <w:tmpl w:val="0BC25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337DB6"/>
    <w:multiLevelType w:val="multilevel"/>
    <w:tmpl w:val="09F07C9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323269"/>
    <w:multiLevelType w:val="multilevel"/>
    <w:tmpl w:val="301E6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68409B"/>
    <w:multiLevelType w:val="multilevel"/>
    <w:tmpl w:val="97A895A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73629B3"/>
    <w:multiLevelType w:val="multilevel"/>
    <w:tmpl w:val="F7844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4851AB"/>
    <w:multiLevelType w:val="multilevel"/>
    <w:tmpl w:val="7CCAD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9"/>
      <w:numFmt w:val="decimal"/>
      <w:lvlText w:val="%2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491309"/>
    <w:multiLevelType w:val="multilevel"/>
    <w:tmpl w:val="DA82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E9857B6"/>
    <w:multiLevelType w:val="multilevel"/>
    <w:tmpl w:val="469A043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1A9090B"/>
    <w:multiLevelType w:val="multilevel"/>
    <w:tmpl w:val="5C7A459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25426C0"/>
    <w:multiLevelType w:val="multilevel"/>
    <w:tmpl w:val="8F9A8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43966A8"/>
    <w:multiLevelType w:val="multilevel"/>
    <w:tmpl w:val="07A6DAA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376CD3"/>
    <w:multiLevelType w:val="multilevel"/>
    <w:tmpl w:val="527603A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5833C9C"/>
    <w:multiLevelType w:val="multilevel"/>
    <w:tmpl w:val="C602D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5CB193F"/>
    <w:multiLevelType w:val="multilevel"/>
    <w:tmpl w:val="874E1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65537E9"/>
    <w:multiLevelType w:val="multilevel"/>
    <w:tmpl w:val="45983A3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974718B"/>
    <w:multiLevelType w:val="multilevel"/>
    <w:tmpl w:val="7C265D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BA46AF2"/>
    <w:multiLevelType w:val="multilevel"/>
    <w:tmpl w:val="3F4232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BD67BEC"/>
    <w:multiLevelType w:val="multilevel"/>
    <w:tmpl w:val="E1CCD87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CAF6719"/>
    <w:multiLevelType w:val="multilevel"/>
    <w:tmpl w:val="D2DCB79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0A908E8"/>
    <w:multiLevelType w:val="multilevel"/>
    <w:tmpl w:val="D7D6E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6C90278"/>
    <w:multiLevelType w:val="multilevel"/>
    <w:tmpl w:val="A68CCED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6D671BF"/>
    <w:multiLevelType w:val="multilevel"/>
    <w:tmpl w:val="11DCA14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91F2009"/>
    <w:multiLevelType w:val="multilevel"/>
    <w:tmpl w:val="66CAB9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A255AF1"/>
    <w:multiLevelType w:val="multilevel"/>
    <w:tmpl w:val="5614D60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CCE7181"/>
    <w:multiLevelType w:val="multilevel"/>
    <w:tmpl w:val="51AEE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DD73171"/>
    <w:multiLevelType w:val="multilevel"/>
    <w:tmpl w:val="DAFA5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E307EA5"/>
    <w:multiLevelType w:val="multilevel"/>
    <w:tmpl w:val="CAC21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E3B0BE1"/>
    <w:multiLevelType w:val="multilevel"/>
    <w:tmpl w:val="B172F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EB2013F"/>
    <w:multiLevelType w:val="multilevel"/>
    <w:tmpl w:val="F872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FCF3338"/>
    <w:multiLevelType w:val="hybridMultilevel"/>
    <w:tmpl w:val="33640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0BE7E60"/>
    <w:multiLevelType w:val="multilevel"/>
    <w:tmpl w:val="144E56D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5366C1D"/>
    <w:multiLevelType w:val="multilevel"/>
    <w:tmpl w:val="C22A7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1D0DBF"/>
    <w:multiLevelType w:val="multilevel"/>
    <w:tmpl w:val="39FA9AC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97561A4"/>
    <w:multiLevelType w:val="multilevel"/>
    <w:tmpl w:val="495CC5C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A9159F6"/>
    <w:multiLevelType w:val="multilevel"/>
    <w:tmpl w:val="F372F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FF2484B"/>
    <w:multiLevelType w:val="multilevel"/>
    <w:tmpl w:val="45BCA66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18072C5"/>
    <w:multiLevelType w:val="multilevel"/>
    <w:tmpl w:val="5A80623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2666B6A"/>
    <w:multiLevelType w:val="multilevel"/>
    <w:tmpl w:val="4312709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41C6AE0"/>
    <w:multiLevelType w:val="multilevel"/>
    <w:tmpl w:val="9D5E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553277D"/>
    <w:multiLevelType w:val="multilevel"/>
    <w:tmpl w:val="2398FCF6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5961BDC"/>
    <w:multiLevelType w:val="multilevel"/>
    <w:tmpl w:val="D7544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9F85123"/>
    <w:multiLevelType w:val="multilevel"/>
    <w:tmpl w:val="05FC0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A8435BB"/>
    <w:multiLevelType w:val="multilevel"/>
    <w:tmpl w:val="EBD2600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1B653E2"/>
    <w:multiLevelType w:val="multilevel"/>
    <w:tmpl w:val="9EA4A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61C87B3C"/>
    <w:multiLevelType w:val="multilevel"/>
    <w:tmpl w:val="1C94C2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47829AE"/>
    <w:multiLevelType w:val="multilevel"/>
    <w:tmpl w:val="76E83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9604BB0"/>
    <w:multiLevelType w:val="multilevel"/>
    <w:tmpl w:val="CD863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69DF6C87"/>
    <w:multiLevelType w:val="multilevel"/>
    <w:tmpl w:val="A9CE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AD07851"/>
    <w:multiLevelType w:val="multilevel"/>
    <w:tmpl w:val="F93052F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B4D3773"/>
    <w:multiLevelType w:val="multilevel"/>
    <w:tmpl w:val="DA046DD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E3E19A4"/>
    <w:multiLevelType w:val="multilevel"/>
    <w:tmpl w:val="BA56E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0221B71"/>
    <w:multiLevelType w:val="multilevel"/>
    <w:tmpl w:val="FD065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5691552"/>
    <w:multiLevelType w:val="multilevel"/>
    <w:tmpl w:val="2B0E33C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6073ABE"/>
    <w:multiLevelType w:val="multilevel"/>
    <w:tmpl w:val="B784C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6B72990"/>
    <w:multiLevelType w:val="multilevel"/>
    <w:tmpl w:val="43E4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7B331903"/>
    <w:multiLevelType w:val="multilevel"/>
    <w:tmpl w:val="8BCEC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7E694FFF"/>
    <w:multiLevelType w:val="multilevel"/>
    <w:tmpl w:val="3DB83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EA66C0D"/>
    <w:multiLevelType w:val="multilevel"/>
    <w:tmpl w:val="DBF4E41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F1C26DC"/>
    <w:multiLevelType w:val="multilevel"/>
    <w:tmpl w:val="FBF46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F8D248F"/>
    <w:multiLevelType w:val="multilevel"/>
    <w:tmpl w:val="5D829DA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9189664">
    <w:abstractNumId w:val="38"/>
  </w:num>
  <w:num w:numId="2" w16cid:durableId="341591870">
    <w:abstractNumId w:val="11"/>
  </w:num>
  <w:num w:numId="3" w16cid:durableId="2002655174">
    <w:abstractNumId w:val="51"/>
  </w:num>
  <w:num w:numId="4" w16cid:durableId="1559978401">
    <w:abstractNumId w:val="35"/>
  </w:num>
  <w:num w:numId="5" w16cid:durableId="1903638634">
    <w:abstractNumId w:val="29"/>
  </w:num>
  <w:num w:numId="6" w16cid:durableId="1971351376">
    <w:abstractNumId w:val="54"/>
  </w:num>
  <w:num w:numId="7" w16cid:durableId="1437286634">
    <w:abstractNumId w:val="18"/>
  </w:num>
  <w:num w:numId="8" w16cid:durableId="1109012673">
    <w:abstractNumId w:val="7"/>
  </w:num>
  <w:num w:numId="9" w16cid:durableId="370154885">
    <w:abstractNumId w:val="22"/>
  </w:num>
  <w:num w:numId="10" w16cid:durableId="1634868219">
    <w:abstractNumId w:val="19"/>
  </w:num>
  <w:num w:numId="11" w16cid:durableId="125398545">
    <w:abstractNumId w:val="15"/>
  </w:num>
  <w:num w:numId="12" w16cid:durableId="911694092">
    <w:abstractNumId w:val="34"/>
  </w:num>
  <w:num w:numId="13" w16cid:durableId="927466475">
    <w:abstractNumId w:val="49"/>
  </w:num>
  <w:num w:numId="14" w16cid:durableId="1541434586">
    <w:abstractNumId w:val="2"/>
  </w:num>
  <w:num w:numId="15" w16cid:durableId="1760100514">
    <w:abstractNumId w:val="27"/>
  </w:num>
  <w:num w:numId="16" w16cid:durableId="259801284">
    <w:abstractNumId w:val="52"/>
  </w:num>
  <w:num w:numId="17" w16cid:durableId="369303062">
    <w:abstractNumId w:val="55"/>
  </w:num>
  <w:num w:numId="18" w16cid:durableId="423692502">
    <w:abstractNumId w:val="48"/>
  </w:num>
  <w:num w:numId="19" w16cid:durableId="2059819902">
    <w:abstractNumId w:val="17"/>
  </w:num>
  <w:num w:numId="20" w16cid:durableId="1886941924">
    <w:abstractNumId w:val="31"/>
  </w:num>
  <w:num w:numId="21" w16cid:durableId="777601083">
    <w:abstractNumId w:val="56"/>
  </w:num>
  <w:num w:numId="22" w16cid:durableId="2037079477">
    <w:abstractNumId w:val="45"/>
  </w:num>
  <w:num w:numId="23" w16cid:durableId="187184904">
    <w:abstractNumId w:val="28"/>
  </w:num>
  <w:num w:numId="24" w16cid:durableId="904023077">
    <w:abstractNumId w:val="63"/>
  </w:num>
  <w:num w:numId="25" w16cid:durableId="1072123872">
    <w:abstractNumId w:val="66"/>
  </w:num>
  <w:num w:numId="26" w16cid:durableId="478692850">
    <w:abstractNumId w:val="5"/>
  </w:num>
  <w:num w:numId="27" w16cid:durableId="1509247746">
    <w:abstractNumId w:val="8"/>
  </w:num>
  <w:num w:numId="28" w16cid:durableId="1767580678">
    <w:abstractNumId w:val="50"/>
  </w:num>
  <w:num w:numId="29" w16cid:durableId="1041437020">
    <w:abstractNumId w:val="23"/>
  </w:num>
  <w:num w:numId="30" w16cid:durableId="784734664">
    <w:abstractNumId w:val="13"/>
  </w:num>
  <w:num w:numId="31" w16cid:durableId="1833065404">
    <w:abstractNumId w:val="39"/>
  </w:num>
  <w:num w:numId="32" w16cid:durableId="573046784">
    <w:abstractNumId w:val="60"/>
  </w:num>
  <w:num w:numId="33" w16cid:durableId="1900238428">
    <w:abstractNumId w:val="37"/>
  </w:num>
  <w:num w:numId="34" w16cid:durableId="1126050427">
    <w:abstractNumId w:val="33"/>
  </w:num>
  <w:num w:numId="35" w16cid:durableId="970868482">
    <w:abstractNumId w:val="64"/>
  </w:num>
  <w:num w:numId="36" w16cid:durableId="1327591061">
    <w:abstractNumId w:val="53"/>
  </w:num>
  <w:num w:numId="37" w16cid:durableId="765883166">
    <w:abstractNumId w:val="6"/>
  </w:num>
  <w:num w:numId="38" w16cid:durableId="339548843">
    <w:abstractNumId w:val="12"/>
  </w:num>
  <w:num w:numId="39" w16cid:durableId="1034696484">
    <w:abstractNumId w:val="40"/>
  </w:num>
  <w:num w:numId="40" w16cid:durableId="425541019">
    <w:abstractNumId w:val="16"/>
  </w:num>
  <w:num w:numId="41" w16cid:durableId="885217672">
    <w:abstractNumId w:val="10"/>
  </w:num>
  <w:num w:numId="42" w16cid:durableId="1425148936">
    <w:abstractNumId w:val="58"/>
  </w:num>
  <w:num w:numId="43" w16cid:durableId="1879853802">
    <w:abstractNumId w:val="43"/>
  </w:num>
  <w:num w:numId="44" w16cid:durableId="1545944809">
    <w:abstractNumId w:val="41"/>
  </w:num>
  <w:num w:numId="45" w16cid:durableId="1884051608">
    <w:abstractNumId w:val="25"/>
  </w:num>
  <w:num w:numId="46" w16cid:durableId="1191257316">
    <w:abstractNumId w:val="61"/>
  </w:num>
  <w:num w:numId="47" w16cid:durableId="821893011">
    <w:abstractNumId w:val="4"/>
  </w:num>
  <w:num w:numId="48" w16cid:durableId="1151360597">
    <w:abstractNumId w:val="3"/>
  </w:num>
  <w:num w:numId="49" w16cid:durableId="1305432694">
    <w:abstractNumId w:val="14"/>
  </w:num>
  <w:num w:numId="50" w16cid:durableId="555629473">
    <w:abstractNumId w:val="32"/>
  </w:num>
  <w:num w:numId="51" w16cid:durableId="1220021178">
    <w:abstractNumId w:val="44"/>
  </w:num>
  <w:num w:numId="52" w16cid:durableId="2114084022">
    <w:abstractNumId w:val="65"/>
  </w:num>
  <w:num w:numId="53" w16cid:durableId="632104748">
    <w:abstractNumId w:val="59"/>
  </w:num>
  <w:num w:numId="54" w16cid:durableId="1423601385">
    <w:abstractNumId w:val="57"/>
  </w:num>
  <w:num w:numId="55" w16cid:durableId="561597669">
    <w:abstractNumId w:val="24"/>
  </w:num>
  <w:num w:numId="56" w16cid:durableId="1142621032">
    <w:abstractNumId w:val="26"/>
  </w:num>
  <w:num w:numId="57" w16cid:durableId="937177384">
    <w:abstractNumId w:val="42"/>
  </w:num>
  <w:num w:numId="58" w16cid:durableId="159925663">
    <w:abstractNumId w:val="9"/>
  </w:num>
  <w:num w:numId="59" w16cid:durableId="1164201684">
    <w:abstractNumId w:val="21"/>
  </w:num>
  <w:num w:numId="60" w16cid:durableId="1552227734">
    <w:abstractNumId w:val="47"/>
  </w:num>
  <w:num w:numId="61" w16cid:durableId="85658778">
    <w:abstractNumId w:val="30"/>
  </w:num>
  <w:num w:numId="62" w16cid:durableId="1299340703">
    <w:abstractNumId w:val="20"/>
  </w:num>
  <w:num w:numId="63" w16cid:durableId="1975602954">
    <w:abstractNumId w:val="46"/>
  </w:num>
  <w:num w:numId="64" w16cid:durableId="1842965157">
    <w:abstractNumId w:val="62"/>
  </w:num>
  <w:num w:numId="65" w16cid:durableId="929236738">
    <w:abstractNumId w:val="1"/>
  </w:num>
  <w:num w:numId="66" w16cid:durableId="539443828">
    <w:abstractNumId w:val="36"/>
  </w:num>
  <w:num w:numId="67" w16cid:durableId="2072464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F0"/>
    <w:rsid w:val="00002CE1"/>
    <w:rsid w:val="00006158"/>
    <w:rsid w:val="000309A1"/>
    <w:rsid w:val="00044E5A"/>
    <w:rsid w:val="00072408"/>
    <w:rsid w:val="000B366C"/>
    <w:rsid w:val="000D4B35"/>
    <w:rsid w:val="001037F5"/>
    <w:rsid w:val="0012204A"/>
    <w:rsid w:val="00133EE1"/>
    <w:rsid w:val="00156CDA"/>
    <w:rsid w:val="001D3565"/>
    <w:rsid w:val="001E577D"/>
    <w:rsid w:val="00203F39"/>
    <w:rsid w:val="002040E8"/>
    <w:rsid w:val="00210A36"/>
    <w:rsid w:val="00223579"/>
    <w:rsid w:val="00223E16"/>
    <w:rsid w:val="002274CD"/>
    <w:rsid w:val="002278A4"/>
    <w:rsid w:val="00253251"/>
    <w:rsid w:val="0025670B"/>
    <w:rsid w:val="00266B0C"/>
    <w:rsid w:val="0027179A"/>
    <w:rsid w:val="00275F36"/>
    <w:rsid w:val="002818F1"/>
    <w:rsid w:val="002D3CCB"/>
    <w:rsid w:val="002F5797"/>
    <w:rsid w:val="00306574"/>
    <w:rsid w:val="00312DBC"/>
    <w:rsid w:val="003136E3"/>
    <w:rsid w:val="0031771C"/>
    <w:rsid w:val="00317807"/>
    <w:rsid w:val="00344276"/>
    <w:rsid w:val="00345BDB"/>
    <w:rsid w:val="00352EFD"/>
    <w:rsid w:val="003566CA"/>
    <w:rsid w:val="00370F2A"/>
    <w:rsid w:val="003732DF"/>
    <w:rsid w:val="00394F48"/>
    <w:rsid w:val="00426B32"/>
    <w:rsid w:val="004629A8"/>
    <w:rsid w:val="00477E78"/>
    <w:rsid w:val="004C01A3"/>
    <w:rsid w:val="004C4857"/>
    <w:rsid w:val="004C706C"/>
    <w:rsid w:val="0050021F"/>
    <w:rsid w:val="00532AEB"/>
    <w:rsid w:val="005415A9"/>
    <w:rsid w:val="00592ADB"/>
    <w:rsid w:val="005A716F"/>
    <w:rsid w:val="005D3770"/>
    <w:rsid w:val="005E101D"/>
    <w:rsid w:val="006028A5"/>
    <w:rsid w:val="00621B3E"/>
    <w:rsid w:val="0065350C"/>
    <w:rsid w:val="00675ACE"/>
    <w:rsid w:val="00675B62"/>
    <w:rsid w:val="00681967"/>
    <w:rsid w:val="006B7800"/>
    <w:rsid w:val="006D3EAF"/>
    <w:rsid w:val="006D4A14"/>
    <w:rsid w:val="007022DD"/>
    <w:rsid w:val="0070603A"/>
    <w:rsid w:val="00712F2E"/>
    <w:rsid w:val="00746A93"/>
    <w:rsid w:val="00746AAE"/>
    <w:rsid w:val="00750D46"/>
    <w:rsid w:val="007701B8"/>
    <w:rsid w:val="00786DE8"/>
    <w:rsid w:val="0079426A"/>
    <w:rsid w:val="007B0F82"/>
    <w:rsid w:val="007B4CCC"/>
    <w:rsid w:val="00800CF1"/>
    <w:rsid w:val="00806413"/>
    <w:rsid w:val="00807824"/>
    <w:rsid w:val="008262D9"/>
    <w:rsid w:val="008320B4"/>
    <w:rsid w:val="00840329"/>
    <w:rsid w:val="00840D5B"/>
    <w:rsid w:val="00861CB9"/>
    <w:rsid w:val="00870CD0"/>
    <w:rsid w:val="00876A6A"/>
    <w:rsid w:val="00896016"/>
    <w:rsid w:val="008C6720"/>
    <w:rsid w:val="008E1AA6"/>
    <w:rsid w:val="008F0079"/>
    <w:rsid w:val="008F0EE3"/>
    <w:rsid w:val="0090532D"/>
    <w:rsid w:val="00925057"/>
    <w:rsid w:val="00955D75"/>
    <w:rsid w:val="0096019A"/>
    <w:rsid w:val="009801E0"/>
    <w:rsid w:val="00987148"/>
    <w:rsid w:val="00987509"/>
    <w:rsid w:val="00990A45"/>
    <w:rsid w:val="0099719D"/>
    <w:rsid w:val="009B3243"/>
    <w:rsid w:val="009B4693"/>
    <w:rsid w:val="00A05DEE"/>
    <w:rsid w:val="00A10FF0"/>
    <w:rsid w:val="00A220D9"/>
    <w:rsid w:val="00A46196"/>
    <w:rsid w:val="00A61F4A"/>
    <w:rsid w:val="00A71655"/>
    <w:rsid w:val="00A77401"/>
    <w:rsid w:val="00A803F8"/>
    <w:rsid w:val="00A82614"/>
    <w:rsid w:val="00A921A2"/>
    <w:rsid w:val="00A97ABE"/>
    <w:rsid w:val="00AA1C05"/>
    <w:rsid w:val="00AA20B2"/>
    <w:rsid w:val="00AC0308"/>
    <w:rsid w:val="00AD154D"/>
    <w:rsid w:val="00AF22B9"/>
    <w:rsid w:val="00AF3B41"/>
    <w:rsid w:val="00AF6C1F"/>
    <w:rsid w:val="00B01943"/>
    <w:rsid w:val="00B55348"/>
    <w:rsid w:val="00B55DA6"/>
    <w:rsid w:val="00B7394F"/>
    <w:rsid w:val="00C04793"/>
    <w:rsid w:val="00C349EC"/>
    <w:rsid w:val="00C4296F"/>
    <w:rsid w:val="00C622D8"/>
    <w:rsid w:val="00C63B9A"/>
    <w:rsid w:val="00C6713C"/>
    <w:rsid w:val="00C678B6"/>
    <w:rsid w:val="00CA40DA"/>
    <w:rsid w:val="00CC1DC5"/>
    <w:rsid w:val="00CD738E"/>
    <w:rsid w:val="00D276A5"/>
    <w:rsid w:val="00D60E8E"/>
    <w:rsid w:val="00D82F4D"/>
    <w:rsid w:val="00D914E1"/>
    <w:rsid w:val="00DA65AC"/>
    <w:rsid w:val="00DC44BE"/>
    <w:rsid w:val="00DE074D"/>
    <w:rsid w:val="00E02A95"/>
    <w:rsid w:val="00E52041"/>
    <w:rsid w:val="00E97F20"/>
    <w:rsid w:val="00EA1C87"/>
    <w:rsid w:val="00EB08AD"/>
    <w:rsid w:val="00EB27BC"/>
    <w:rsid w:val="00ED0D38"/>
    <w:rsid w:val="00F02F0C"/>
    <w:rsid w:val="00F46249"/>
    <w:rsid w:val="00F76DA0"/>
    <w:rsid w:val="00F771DA"/>
    <w:rsid w:val="00FC6852"/>
    <w:rsid w:val="00FF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ED7342"/>
  <w15:chartTrackingRefBased/>
  <w15:docId w15:val="{A16605CC-3C80-0440-B974-26612B08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0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FF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A1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1">
    <w:name w:val="s1"/>
    <w:basedOn w:val="DefaultParagraphFont"/>
    <w:rsid w:val="00A10FF0"/>
  </w:style>
  <w:style w:type="character" w:customStyle="1" w:styleId="s2">
    <w:name w:val="s2"/>
    <w:basedOn w:val="DefaultParagraphFont"/>
    <w:rsid w:val="00A10FF0"/>
  </w:style>
  <w:style w:type="paragraph" w:customStyle="1" w:styleId="p3">
    <w:name w:val="p3"/>
    <w:basedOn w:val="Normal"/>
    <w:rsid w:val="00A1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Milinkovic</dc:creator>
  <cp:keywords/>
  <dc:description/>
  <cp:lastModifiedBy>Danko Milinkovic</cp:lastModifiedBy>
  <cp:revision>3</cp:revision>
  <dcterms:created xsi:type="dcterms:W3CDTF">2025-12-21T14:54:00Z</dcterms:created>
  <dcterms:modified xsi:type="dcterms:W3CDTF">2025-12-21T14:56:00Z</dcterms:modified>
</cp:coreProperties>
</file>